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B65" w:rsidRPr="0026297D" w:rsidRDefault="00F500F7">
      <w:pPr>
        <w:rPr>
          <w:rFonts w:ascii="Times New Roman" w:hAnsi="Times New Roman"/>
        </w:rPr>
      </w:pPr>
      <w:bookmarkStart w:id="0" w:name="_GoBack"/>
      <w:bookmarkEnd w:id="0"/>
      <w:r w:rsidRPr="00F57885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Supplementary</w:t>
      </w:r>
      <w:r w:rsidR="008E27E3" w:rsidRPr="00F57885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 </w:t>
      </w:r>
      <w:r w:rsidR="00110B65" w:rsidRPr="00F57885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Table</w:t>
      </w:r>
      <w:r w:rsidR="00AB3AE3" w:rsidRPr="00F57885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 S</w:t>
      </w:r>
      <w:r w:rsidR="0097290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1</w:t>
      </w:r>
      <w:r w:rsidR="00110B65" w:rsidRPr="00F57885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.</w:t>
      </w:r>
      <w:r w:rsidR="00110B65" w:rsidRPr="0026297D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Clinical information of patients who</w:t>
      </w:r>
      <w:r w:rsidR="00CB69A1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="0074528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underwent </w:t>
      </w:r>
      <w:r w:rsidR="00C77B9A">
        <w:rPr>
          <w:rFonts w:ascii="Times New Roman" w:eastAsia="Yu Gothic" w:hAnsi="Times New Roman"/>
          <w:color w:val="000000"/>
          <w:kern w:val="0"/>
          <w:sz w:val="16"/>
          <w:szCs w:val="16"/>
        </w:rPr>
        <w:t>chemotherapy</w:t>
      </w:r>
    </w:p>
    <w:tbl>
      <w:tblPr>
        <w:tblW w:w="14700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0"/>
        <w:gridCol w:w="553"/>
        <w:gridCol w:w="696"/>
        <w:gridCol w:w="3874"/>
        <w:gridCol w:w="993"/>
        <w:gridCol w:w="992"/>
        <w:gridCol w:w="1559"/>
        <w:gridCol w:w="2126"/>
        <w:gridCol w:w="1701"/>
        <w:gridCol w:w="1276"/>
      </w:tblGrid>
      <w:tr w:rsidR="008927A9" w:rsidRPr="0026297D" w:rsidTr="008927A9">
        <w:trPr>
          <w:trHeight w:val="260"/>
        </w:trPr>
        <w:tc>
          <w:tcPr>
            <w:tcW w:w="9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atients</w:t>
            </w:r>
          </w:p>
        </w:tc>
        <w:tc>
          <w:tcPr>
            <w:tcW w:w="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38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Unresectable fact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CA19-9</w:t>
            </w:r>
            <w:r w:rsidRPr="0026297D">
              <w:rPr>
                <w:rFonts w:ascii="Times New Roman" w:eastAsia="Yu Gothic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evel</w:t>
            </w:r>
            <w:r w:rsidRPr="0026297D">
              <w:rPr>
                <w:rFonts w:ascii="Times New Roman" w:eastAsia="Yu Gothic" w:hAnsi="Times New Roman"/>
                <w:color w:val="FF0000"/>
                <w:kern w:val="0"/>
                <w:sz w:val="16"/>
                <w:szCs w:val="16"/>
              </w:rPr>
              <w:t xml:space="preserve"> 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before chemotherap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Emergence of</w:t>
            </w:r>
            <w:r w:rsidRPr="0026297D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KRAS</w:t>
            </w:r>
            <w:r w:rsidRPr="00F57885">
              <w:rPr>
                <w:rFonts w:ascii="Times New Roman" w:eastAsia="Yu Gothic" w:hAnsi="Times New Roman"/>
                <w:iCs/>
                <w:color w:val="000000"/>
                <w:kern w:val="0"/>
                <w:sz w:val="16"/>
                <w:szCs w:val="16"/>
              </w:rPr>
              <w:t xml:space="preserve">-mutated 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ctDNA before chemo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Emergence of </w:t>
            </w:r>
            <w:r w:rsidRPr="0026297D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  <w:t>KRAS-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mutated ctD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Chemotherapy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38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In tissue by RASK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In tissue by ddPC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0331B3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In monitor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irst-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ne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5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N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C77B9A">
            <w:pPr>
              <w:widowControl/>
              <w:jc w:val="center"/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, lung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6B395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ara-aort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ic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N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W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N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</w:t>
            </w:r>
            <w:r w:rsidR="001B35A8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eritone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l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disse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48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2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, 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emcitabine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527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OLFIRINOX</w:t>
            </w:r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286A68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Locally</w:t>
            </w:r>
            <w:r w:rsidR="008927A9"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advanc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Q61H, 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5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 metastasis, peritone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l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disse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9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8927A9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, lung metastasis, peritone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l</w:t>
            </w: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disse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66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227C06">
        <w:trPr>
          <w:trHeight w:val="260"/>
        </w:trPr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38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13.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Q61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  <w:tr w:rsidR="008927A9" w:rsidRPr="0026297D" w:rsidTr="00227C06">
        <w:trPr>
          <w:trHeight w:val="260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110B65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iver, lung metasta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26297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7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27A9" w:rsidRPr="0026297D" w:rsidRDefault="008927A9" w:rsidP="00727890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6297D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nP</w:t>
            </w:r>
            <w:proofErr w:type="spellEnd"/>
          </w:p>
        </w:tc>
      </w:tr>
    </w:tbl>
    <w:p w:rsidR="000331B3" w:rsidRPr="0026297D" w:rsidRDefault="00780CB6">
      <w:pPr>
        <w:rPr>
          <w:rFonts w:ascii="Times New Roman" w:hAnsi="Times New Roman"/>
        </w:rPr>
      </w:pP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ddPCR, droplet digital polymerase chain reaction; CA19-9, carbohydrate antigen 19-9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;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ctDNA, circulating tumor DNA;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="00110B65" w:rsidRPr="0026297D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LN, lymph node; ND, not determined;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NA, not applicable</w:t>
      </w:r>
      <w:r>
        <w:rPr>
          <w:rFonts w:ascii="Times New Roman" w:eastAsia="Yu Gothic" w:hAnsi="Times New Roman"/>
          <w:color w:val="000000"/>
          <w:kern w:val="0"/>
          <w:sz w:val="16"/>
          <w:szCs w:val="16"/>
        </w:rPr>
        <w:t>;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FOLFIRINOX, </w:t>
      </w:r>
      <w:proofErr w:type="spellStart"/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folinic</w:t>
      </w:r>
      <w:proofErr w:type="spellEnd"/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lastRenderedPageBreak/>
        <w:t>acid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+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fluorouracil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+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irinotecan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+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oxaliplatin; </w:t>
      </w:r>
      <w:proofErr w:type="spellStart"/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GnP</w:t>
      </w:r>
      <w:proofErr w:type="spellEnd"/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, gemcitabine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+</w:t>
      </w:r>
      <w:r w:rsidR="005E2D27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nab-paclitaxel; blank, no detection of </w:t>
      </w:r>
      <w:r w:rsidRPr="00780CB6">
        <w:rPr>
          <w:rFonts w:ascii="Times New Roman" w:eastAsia="Yu Gothic" w:hAnsi="Times New Roman"/>
          <w:i/>
          <w:iCs/>
          <w:color w:val="000000"/>
          <w:kern w:val="0"/>
          <w:sz w:val="16"/>
          <w:szCs w:val="16"/>
        </w:rPr>
        <w:t>KRAS</w:t>
      </w:r>
      <w:r w:rsidRPr="00780CB6">
        <w:rPr>
          <w:rFonts w:ascii="Times New Roman" w:eastAsia="Yu Gothic" w:hAnsi="Times New Roman"/>
          <w:color w:val="000000"/>
          <w:kern w:val="0"/>
          <w:sz w:val="16"/>
          <w:szCs w:val="16"/>
        </w:rPr>
        <w:t>-mutated ctDNA</w:t>
      </w:r>
      <w:r w:rsidR="00110B65" w:rsidRPr="0026297D">
        <w:rPr>
          <w:rFonts w:ascii="Times New Roman" w:eastAsia="Yu Gothic" w:hAnsi="Times New Roman"/>
          <w:color w:val="000000"/>
          <w:kern w:val="0"/>
          <w:sz w:val="16"/>
          <w:szCs w:val="16"/>
        </w:rPr>
        <w:t>.</w:t>
      </w:r>
    </w:p>
    <w:sectPr w:rsidR="000331B3" w:rsidRPr="0026297D" w:rsidSect="002F35E6">
      <w:pgSz w:w="16820" w:h="11900" w:orient="landscape"/>
      <w:pgMar w:top="851" w:right="1701" w:bottom="85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596A70"/>
    <w:multiLevelType w:val="multilevel"/>
    <w:tmpl w:val="2AC88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4E8"/>
    <w:rsid w:val="000331B3"/>
    <w:rsid w:val="0006053E"/>
    <w:rsid w:val="00061CB5"/>
    <w:rsid w:val="000720D9"/>
    <w:rsid w:val="000A0CA6"/>
    <w:rsid w:val="000E5359"/>
    <w:rsid w:val="000E72B1"/>
    <w:rsid w:val="00103B63"/>
    <w:rsid w:val="00110B65"/>
    <w:rsid w:val="00155F51"/>
    <w:rsid w:val="001957D1"/>
    <w:rsid w:val="001B35A8"/>
    <w:rsid w:val="001C7802"/>
    <w:rsid w:val="00227C06"/>
    <w:rsid w:val="0026297D"/>
    <w:rsid w:val="00270FEB"/>
    <w:rsid w:val="00286A68"/>
    <w:rsid w:val="002B628F"/>
    <w:rsid w:val="002F35E6"/>
    <w:rsid w:val="003638E6"/>
    <w:rsid w:val="0039083C"/>
    <w:rsid w:val="0052766A"/>
    <w:rsid w:val="00555EFE"/>
    <w:rsid w:val="00565789"/>
    <w:rsid w:val="005E2D27"/>
    <w:rsid w:val="005F6067"/>
    <w:rsid w:val="006A74E8"/>
    <w:rsid w:val="006B395B"/>
    <w:rsid w:val="00727890"/>
    <w:rsid w:val="00745287"/>
    <w:rsid w:val="00780CB6"/>
    <w:rsid w:val="00805D04"/>
    <w:rsid w:val="00840677"/>
    <w:rsid w:val="008927A9"/>
    <w:rsid w:val="008E27E3"/>
    <w:rsid w:val="008E78E4"/>
    <w:rsid w:val="00945553"/>
    <w:rsid w:val="00972908"/>
    <w:rsid w:val="00A530A8"/>
    <w:rsid w:val="00A56B0E"/>
    <w:rsid w:val="00AB3AE3"/>
    <w:rsid w:val="00C77B9A"/>
    <w:rsid w:val="00CB69A1"/>
    <w:rsid w:val="00CC2E6B"/>
    <w:rsid w:val="00D76DE3"/>
    <w:rsid w:val="00E20B0A"/>
    <w:rsid w:val="00E41A21"/>
    <w:rsid w:val="00EF3DA4"/>
    <w:rsid w:val="00F500F7"/>
    <w:rsid w:val="00F57885"/>
    <w:rsid w:val="00FB5912"/>
    <w:rsid w:val="00F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16CC737-8805-41CE-BC04-5CEFB2A2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4E8"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9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6297D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286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A6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86A68"/>
    <w:rPr>
      <w:kern w:val="2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A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86A68"/>
    <w:rPr>
      <w:b/>
      <w:bCs/>
      <w:kern w:val="2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286A6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99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warya K.</cp:lastModifiedBy>
  <cp:revision>2</cp:revision>
  <dcterms:created xsi:type="dcterms:W3CDTF">2021-10-07T07:48:00Z</dcterms:created>
  <dcterms:modified xsi:type="dcterms:W3CDTF">2021-10-07T07:48:00Z</dcterms:modified>
</cp:coreProperties>
</file>